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80" w:rightFromText="180" w:vertAnchor="page" w:horzAnchor="margin" w:tblpX="-284" w:tblpY="1696"/>
        <w:tblW w:w="14037" w:type="dxa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126"/>
        <w:gridCol w:w="2127"/>
        <w:gridCol w:w="2126"/>
        <w:gridCol w:w="1988"/>
      </w:tblGrid>
      <w:tr w:rsidR="00DA43FB" w:rsidRPr="00DA43FB" w14:paraId="6B83C319" w14:textId="77777777" w:rsidTr="001F072F">
        <w:trPr>
          <w:trHeight w:val="11"/>
        </w:trPr>
        <w:tc>
          <w:tcPr>
            <w:tcW w:w="140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B14A5" w14:textId="4A5DFCC7" w:rsidR="00BD2B63" w:rsidRPr="00DA43FB" w:rsidRDefault="00BD2B63" w:rsidP="00037DCE">
            <w:pPr>
              <w:widowControl/>
              <w:contextualSpacing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Supplementary Table </w:t>
            </w:r>
            <w:r w:rsidR="009D3D91"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S</w:t>
            </w:r>
            <w:r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1. Changes in physical fitness and LSD score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from baseline after </w:t>
            </w:r>
            <w:r w:rsidR="00466083"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the intervention</w:t>
            </w:r>
            <w:r w:rsidRPr="00DA43F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for identifying independent factors to increase BMDs by IWT</w:t>
            </w:r>
          </w:p>
        </w:tc>
      </w:tr>
      <w:tr w:rsidR="00DA43FB" w:rsidRPr="00DA43FB" w14:paraId="232A1764" w14:textId="77777777" w:rsidTr="001F072F">
        <w:trPr>
          <w:trHeight w:val="11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38E08906" w14:textId="77777777" w:rsidR="00BD2B63" w:rsidRPr="00DA43FB" w:rsidRDefault="00BD2B63" w:rsidP="001F072F">
            <w:pPr>
              <w:widowControl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8F5773C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EBFA49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ED92EB" w14:textId="608A88A3" w:rsidR="00BD2B63" w:rsidRPr="00DA43FB" w:rsidRDefault="00931F4B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4294967293" distB="4294967293" distL="114300" distR="114300" simplePos="0" relativeHeight="251657216" behindDoc="0" locked="0" layoutInCell="1" allowOverlap="1" wp14:anchorId="5B23605B" wp14:editId="4F2D3AC2">
                      <wp:simplePos x="0" y="0"/>
                      <wp:positionH relativeFrom="column">
                        <wp:posOffset>430530</wp:posOffset>
                      </wp:positionH>
                      <wp:positionV relativeFrom="paragraph">
                        <wp:posOffset>264795</wp:posOffset>
                      </wp:positionV>
                      <wp:extent cx="1655445" cy="0"/>
                      <wp:effectExtent l="0" t="0" r="0" b="0"/>
                      <wp:wrapNone/>
                      <wp:docPr id="726413037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5544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A8FA83" id="Straight Connector 4" o:spid="_x0000_s1026" style="position:absolute;left:0;text-align:left;z-index:2516572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33.9pt,20.85pt" to="164.25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p3QwAEAAHUDAAAOAAAAZHJzL2Uyb0RvYy54bWysU01vGyEQvVfqf0Dc67XT2IpWXucQK71E&#10;baSkP2DCwi4qMIihXvvfd8Afddpb1T2ggWHevDe8Xd/vvRM7nchi6ORiNpdCB4W9DUMnv78+frqT&#10;gjKEHhwG3cmDJnm/+fhhPcVW3+CIrtdJMEigdoqdHHOObdOQGrUHmmHUgZMGk4fM2zQ0fYKJ0b1r&#10;bubzVTNh6mNCpYn4dHtMyk3FN0ar/M0Y0lm4TjK3XNdU17eyNps1tEOCOFp1ogH/wMKDDdz0ArWF&#10;DOJnsn9BeasSEpo8U+gbNMYqXTWwmsX8DzUvI0RdtfBwKF7GRP8PVn3dPYTnVKirfXiJT6h+EA+l&#10;mSK1l2TZUDxe25vky3XmLvZ1kIfLIPU+C8WHi9VyeXu7lEKdcw2058KYKH/R6EUJOulsKBqhhd0T&#10;5dIa2vOVchzw0TpX38kFMXVy9XnJL6mA3WIcZA597DtJYZAC3MA2VDlVREJn+1JdcOhADy6JHbAT&#10;2EA9Tq9MVwoHlDnBGupXHMEM3pUWOlug8VhcU0fjeJvZvc76Tt5dV7tQOurqv5Oo3yMs0Rv2h+d0&#10;njO/bW168mExz/We4+u/ZfMLAAD//wMAUEsDBBQABgAIAAAAIQDv2I7F3gAAAAgBAAAPAAAAZHJz&#10;L2Rvd25yZXYueG1sTI/NTsMwEITvSH0Haytxo04baKoQp6qKeuBWAkgc3XjzQ+N1FDtteHsWcYDj&#10;zoxmvs22k+3EBQffOlKwXEQgkEpnWqoVvL0e7jYgfNBkdOcIFXyhh20+u8l0atyVXvBShFpwCflU&#10;K2hC6FMpfdmg1X7heiT2KjdYHfgcamkGfeVy28lVFK2l1S3xQqN73DdYnovRKhiP+ypqD/H0+REX&#10;cnxOju9PVa3U7XzaPYIIOIW/MPzgMzrkzHRyIxkvOgXrhMmDgvtlAoL9eLV5AHH6FWSeyf8P5N8A&#10;AAD//wMAUEsBAi0AFAAGAAgAAAAhALaDOJL+AAAA4QEAABMAAAAAAAAAAAAAAAAAAAAAAFtDb250&#10;ZW50X1R5cGVzXS54bWxQSwECLQAUAAYACAAAACEAOP0h/9YAAACUAQAACwAAAAAAAAAAAAAAAAAv&#10;AQAAX3JlbHMvLnJlbHNQSwECLQAUAAYACAAAACEAD0qd0MABAAB1AwAADgAAAAAAAAAAAAAAAAAu&#10;AgAAZHJzL2Uyb0RvYy54bWxQSwECLQAUAAYACAAAACEA79iOxd4AAAAIAQAADwAAAAAAAAAAAAAA&#10;AAAaBAAAZHJzL2Rvd25yZXYueG1sUEsFBgAAAAAEAAQA8wAAACU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DA43FB">
              <w:rPr>
                <w:rFonts w:ascii="Times New Roman" w:eastAsia="游明朝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4294967293" distB="4294967293" distL="114300" distR="114300" simplePos="0" relativeHeight="251656192" behindDoc="0" locked="0" layoutInCell="1" allowOverlap="1" wp14:anchorId="77346895" wp14:editId="410A9CC6">
                      <wp:simplePos x="0" y="0"/>
                      <wp:positionH relativeFrom="column">
                        <wp:posOffset>-2273935</wp:posOffset>
                      </wp:positionH>
                      <wp:positionV relativeFrom="paragraph">
                        <wp:posOffset>262890</wp:posOffset>
                      </wp:positionV>
                      <wp:extent cx="1655445" cy="0"/>
                      <wp:effectExtent l="0" t="0" r="0" b="0"/>
                      <wp:wrapNone/>
                      <wp:docPr id="20646278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65544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197CF7" id="Straight Connector 3" o:spid="_x0000_s1026" style="position:absolute;left:0;text-align:left;z-index:2516561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179.05pt,20.7pt" to="-48.7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p3QwAEAAHUDAAAOAAAAZHJzL2Uyb0RvYy54bWysU01vGyEQvVfqf0Dc67XT2IpWXucQK71E&#10;baSkP2DCwi4qMIihXvvfd8Afddpb1T2ggWHevDe8Xd/vvRM7nchi6ORiNpdCB4W9DUMnv78+frqT&#10;gjKEHhwG3cmDJnm/+fhhPcVW3+CIrtdJMEigdoqdHHOObdOQGrUHmmHUgZMGk4fM2zQ0fYKJ0b1r&#10;bubzVTNh6mNCpYn4dHtMyk3FN0ar/M0Y0lm4TjK3XNdU17eyNps1tEOCOFp1ogH/wMKDDdz0ArWF&#10;DOJnsn9BeasSEpo8U+gbNMYqXTWwmsX8DzUvI0RdtfBwKF7GRP8PVn3dPYTnVKirfXiJT6h+EA+l&#10;mSK1l2TZUDxe25vky3XmLvZ1kIfLIPU+C8WHi9VyeXu7lEKdcw2058KYKH/R6EUJOulsKBqhhd0T&#10;5dIa2vOVchzw0TpX38kFMXVy9XnJL6mA3WIcZA597DtJYZAC3MA2VDlVREJn+1JdcOhADy6JHbAT&#10;2EA9Tq9MVwoHlDnBGupXHMEM3pUWOlug8VhcU0fjeJvZvc76Tt5dV7tQOurqv5Oo3yMs0Rv2h+d0&#10;njO/bW168mExz/We4+u/ZfMLAAD//wMAUEsDBBQABgAIAAAAIQCVD/uk3wAAAAoBAAAPAAAAZHJz&#10;L2Rvd25yZXYueG1sTI/LTsMwEEX3SPyDNUjsUiek0BLiVKioC3ZtAImlG08eEI+j2GnD3zOIBezm&#10;cXTnTL6ZbS9OOPrOkYJkEYNAqpzpqFHw+rKL1iB80GR07wgVfKGHTXF5kevMuDMd8FSGRnAI+Uwr&#10;aEMYMil91aLVfuEGJN7VbrQ6cDs20oz6zOG2lzdxfCet7ogvtHrAbYvVZzlZBdN+W8fdLp0/3tNS&#10;Ts+r/dtT3Sh1fTU/PoAIOIc/GH70WR0Kdjq6iYwXvYIovV0nzCpYJksQTET3Ky6OvwNZ5PL/C8U3&#10;AAAA//8DAFBLAQItABQABgAIAAAAIQC2gziS/gAAAOEBAAATAAAAAAAAAAAAAAAAAAAAAABbQ29u&#10;dGVudF9UeXBlc10ueG1sUEsBAi0AFAAGAAgAAAAhADj9If/WAAAAlAEAAAsAAAAAAAAAAAAAAAAA&#10;LwEAAF9yZWxzLy5yZWxzUEsBAi0AFAAGAAgAAAAhAA9KndDAAQAAdQMAAA4AAAAAAAAAAAAAAAAA&#10;LgIAAGRycy9lMm9Eb2MueG1sUEsBAi0AFAAGAAgAAAAhAJUP+6TfAAAACgEAAA8AAAAAAAAAAAAA&#10;AAAAGgQAAGRycy9kb3ducmV2LnhtbFBLBQYAAAAABAAEAPMAAAAmBQAAAAA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FN</w:t>
            </w:r>
          </w:p>
        </w:tc>
      </w:tr>
      <w:tr w:rsidR="00DA43FB" w:rsidRPr="00DA43FB" w14:paraId="1539D3F4" w14:textId="77777777" w:rsidTr="001F072F">
        <w:trPr>
          <w:trHeight w:val="11"/>
        </w:trPr>
        <w:tc>
          <w:tcPr>
            <w:tcW w:w="3544" w:type="dxa"/>
            <w:vMerge/>
            <w:tcBorders>
              <w:left w:val="nil"/>
              <w:bottom w:val="single" w:sz="4" w:space="0" w:color="auto"/>
            </w:tcBorders>
          </w:tcPr>
          <w:p w14:paraId="20D01EE3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B3DAFD9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All</w:t>
            </w:r>
          </w:p>
          <w:p w14:paraId="388FF951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n=23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5C580B" w14:textId="19670460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</w:p>
          <w:p w14:paraId="1FAA59A4" w14:textId="2831064F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n=</w:t>
            </w:r>
            <w:r w:rsidR="00102FBC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4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3DB288" w14:textId="74FD1103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</w:p>
          <w:p w14:paraId="0AF6EFF7" w14:textId="2E113D2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n=1</w:t>
            </w:r>
            <w:r w:rsidR="00102FBC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608111" w14:textId="4A91AE58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</w:p>
          <w:p w14:paraId="174434B5" w14:textId="2C184EC5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n=</w:t>
            </w:r>
            <w:r w:rsidR="00102FBC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6BAD4" w14:textId="3D55D3CB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</w:p>
          <w:p w14:paraId="4D5A1DE6" w14:textId="20CB105E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n=</w:t>
            </w:r>
            <w:r w:rsidR="00102FBC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4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DA43FB" w:rsidRPr="00DA43FB" w14:paraId="1A502B4F" w14:textId="77777777" w:rsidTr="001F072F">
        <w:trPr>
          <w:trHeight w:val="397"/>
        </w:trPr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14:paraId="6684F17C" w14:textId="08039A82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Body</w:t>
            </w:r>
            <w:proofErr w:type="spellEnd"/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144F4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mass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, kg  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15310495" w14:textId="212DA4F5" w:rsidR="00BD2B63" w:rsidRPr="00DA43FB" w:rsidRDefault="00BD2B63" w:rsidP="001F072F">
            <w:pPr>
              <w:widowControl/>
              <w:spacing w:line="276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3±0.1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bottom"/>
          </w:tcPr>
          <w:p w14:paraId="14897623" w14:textId="13571ADF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5±0.1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vAlign w:val="bottom"/>
          </w:tcPr>
          <w:p w14:paraId="7885E46B" w14:textId="2E81796F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±0.1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bottom"/>
          </w:tcPr>
          <w:p w14:paraId="4398D68E" w14:textId="458D7DAE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4±0.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96BDED3" w14:textId="5EAADF0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±0.1</w:t>
            </w:r>
          </w:p>
        </w:tc>
      </w:tr>
      <w:tr w:rsidR="00DA43FB" w:rsidRPr="00DA43FB" w14:paraId="4C641198" w14:textId="77777777" w:rsidTr="001F072F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09A2355" w14:textId="6A8239CA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MS ??" w:hAnsi="Times New Roman" w:cs="Times New Roman"/>
                <w:snapToGrid w:val="0"/>
                <w:color w:val="000000" w:themeColor="text1"/>
                <w:sz w:val="24"/>
                <w:szCs w:val="24"/>
                <w:em w:val="dot"/>
                <w:lang w:val="en-GB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MS ??" w:hAnsi="Times New Roman" w:cs="Times New Roman"/>
                <w:snapToGrid w:val="0"/>
                <w:color w:val="000000" w:themeColor="text1"/>
                <w:sz w:val="24"/>
                <w:szCs w:val="24"/>
                <w:em w:val="dot"/>
                <w:lang w:val="en-GB"/>
              </w:rPr>
              <w:t>V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peak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L/min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44A3F1C" w14:textId="77777777" w:rsidR="00BD2B63" w:rsidRPr="00DA43FB" w:rsidRDefault="00BD2B63" w:rsidP="001F072F">
            <w:pPr>
              <w:widowControl/>
              <w:spacing w:line="276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0.01±0.0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2F63D6BC" w14:textId="5FC33AE6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01±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2431C1AA" w14:textId="4026CD69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01±0.0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23DF68A8" w14:textId="0A44ADA0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01±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BCF6" w14:textId="427E82EA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01±0.01</w:t>
            </w:r>
          </w:p>
        </w:tc>
      </w:tr>
      <w:tr w:rsidR="00DA43FB" w:rsidRPr="00DA43FB" w14:paraId="5E637D10" w14:textId="77777777" w:rsidTr="001F072F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603C119" w14:textId="20EFF98A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HR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eak</w:t>
            </w:r>
            <w:proofErr w:type="spellEnd"/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beats/min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9139D7F" w14:textId="77777777" w:rsidR="00BD2B63" w:rsidRPr="00DA43FB" w:rsidRDefault="00BD2B63" w:rsidP="001F072F">
            <w:pPr>
              <w:widowControl/>
              <w:spacing w:line="276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1.4±1.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108DDA92" w14:textId="6F325132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±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2D06C6D1" w14:textId="7CFD02D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.8±1.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7806071B" w14:textId="44BD048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1.0±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B8614" w14:textId="0A0549D9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.6±1.3</w:t>
            </w:r>
          </w:p>
        </w:tc>
      </w:tr>
      <w:tr w:rsidR="00DA43FB" w:rsidRPr="00DA43FB" w14:paraId="651713EC" w14:textId="77777777" w:rsidTr="001F072F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9C1B9D0" w14:textId="5A17EDB1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F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EXT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Nm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80222BA" w14:textId="22A68C3E" w:rsidR="00BD2B63" w:rsidRPr="00DA43FB" w:rsidRDefault="00BD2B63" w:rsidP="001F072F">
            <w:pPr>
              <w:widowControl/>
              <w:spacing w:line="276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3.5±1.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54FAFBF5" w14:textId="71D8E2A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.9±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3BA0BD4C" w14:textId="4251A99D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.8±1.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208AD78A" w14:textId="1F8AFA87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.4±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9530" w14:textId="4BD536D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.6±1.4</w:t>
            </w:r>
          </w:p>
        </w:tc>
      </w:tr>
      <w:tr w:rsidR="00DA43FB" w:rsidRPr="00DA43FB" w14:paraId="031A303A" w14:textId="77777777" w:rsidTr="001F072F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1643B7F" w14:textId="630675FE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F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FLX</w:t>
            </w:r>
            <w:r w:rsidR="00BD2B63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Nm</w: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D4B4D28" w14:textId="7777777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0.5±0.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0CDBBF17" w14:textId="705266B7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6±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653E9ABD" w14:textId="59F978F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5±0.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2DC32625" w14:textId="720C8DD8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1.4±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18FB" w14:textId="462D951C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1±0.9</w:t>
            </w:r>
          </w:p>
        </w:tc>
      </w:tr>
      <w:tr w:rsidR="00DA43FB" w:rsidRPr="00DA43FB" w14:paraId="4C75F7F3" w14:textId="77777777" w:rsidTr="001F072F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EB8C8C9" w14:textId="521890C9" w:rsidR="00BD2B63" w:rsidRPr="00DA43FB" w:rsidRDefault="00D356E9" w:rsidP="001F072F">
            <w:pPr>
              <w:widowControl/>
              <w:spacing w:line="276" w:lineRule="auto"/>
              <w:contextualSpacing/>
              <w:rPr>
                <w:rFonts w:ascii="Times New Roman" w:eastAsia="游明朝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="00BD2B63" w:rsidRPr="00DA43FB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>LSD score</w:t>
            </w:r>
            <w:r w:rsidR="00BD2B63" w:rsidRPr="00DA43FB">
              <w:rPr>
                <w:rFonts w:ascii="Times New Roman" w:eastAsia="游明朝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1FB84D7" w14:textId="6470B8E7" w:rsidR="00BD2B63" w:rsidRPr="00DA43FB" w:rsidRDefault="00BD2B63" w:rsidP="001F072F">
            <w:pPr>
              <w:widowControl/>
              <w:spacing w:line="276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13±0.0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1923F0F8" w14:textId="47E090BD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7±0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12E00ACD" w14:textId="6F2C7282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1±0.0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bottom"/>
          </w:tcPr>
          <w:p w14:paraId="380B107F" w14:textId="4AACCD76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4±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4B08E" w14:textId="51317633" w:rsidR="00BD2B63" w:rsidRPr="00DA43FB" w:rsidRDefault="00102FBC" w:rsidP="00102F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2±0.06</w:t>
            </w:r>
          </w:p>
        </w:tc>
      </w:tr>
      <w:tr w:rsidR="00DA43FB" w:rsidRPr="00DA43FB" w14:paraId="353411A2" w14:textId="77777777" w:rsidTr="001F072F">
        <w:trPr>
          <w:trHeight w:val="11"/>
        </w:trPr>
        <w:tc>
          <w:tcPr>
            <w:tcW w:w="140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6003D" w14:textId="7CC44CD9" w:rsidR="00BD2B63" w:rsidRPr="00DA43FB" w:rsidRDefault="00BD2B63" w:rsidP="001F072F">
            <w:pPr>
              <w:widowControl/>
              <w:spacing w:line="320" w:lineRule="exact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Values are mean ± SE. </w:t>
            </w:r>
            <w:r w:rsidR="0046608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LSD</w:t>
            </w:r>
            <w:r w:rsidR="00BF4FD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  <w:r w:rsidR="0046608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, lifestyle-related disease</w:t>
            </w:r>
            <w:r w:rsidR="00BF4FD4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  <w:r w:rsidR="0046608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="003D2C04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BMD, bone mineral density; IWT, interval walking training; 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LS, lumbar spine; FN, femoral neck; Low</w:t>
            </w:r>
            <w:r w:rsidR="00092867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er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, subjects with </w:t>
            </w:r>
            <w:r w:rsidR="00092867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lower baseline 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BMD; High</w:t>
            </w:r>
            <w:r w:rsidR="00092867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er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, subjects with </w:t>
            </w:r>
            <w:r w:rsidR="00092867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higher baseline 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BMD; </w:t>
            </w:r>
            <w:r w:rsidR="0086583B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∆, the change after the exercise intervention</w:t>
            </w:r>
            <w:r w:rsidR="0086583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; </w:t>
            </w:r>
            <w:r w:rsidRPr="00DA43FB">
              <w:rPr>
                <w:rFonts w:ascii="Times New Roman" w:eastAsia="MS ??" w:hAnsi="Times New Roman" w:cs="Times New Roman"/>
                <w:snapToGrid w:val="0"/>
                <w:color w:val="000000" w:themeColor="text1"/>
                <w:sz w:val="24"/>
                <w:szCs w:val="24"/>
                <w:em w:val="dot"/>
                <w:lang w:val="en-GB"/>
              </w:rPr>
              <w:t>V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peak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peak aerobic capacity for walking; HR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peak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 xml:space="preserve"> 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eak heart rate; </w:t>
            </w:r>
            <w:r w:rsidRPr="00DA43FB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F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EXT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 xml:space="preserve"> 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isometric knee extension force;</w:t>
            </w:r>
            <w:r w:rsidRPr="00DA43FB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F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FLX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 isometric knee flexion force.</w:t>
            </w:r>
          </w:p>
        </w:tc>
      </w:tr>
    </w:tbl>
    <w:p w14:paraId="299535CA" w14:textId="77777777" w:rsidR="00BD2B63" w:rsidRPr="00DA43FB" w:rsidRDefault="00BD2B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18C769" w14:textId="60F65F5C" w:rsidR="00FD0162" w:rsidRPr="00DA43FB" w:rsidRDefault="00FD0162" w:rsidP="009212F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D0162" w:rsidRPr="00DA43FB" w:rsidSect="006350F8">
      <w:pgSz w:w="16838" w:h="11906" w:orient="landscape"/>
      <w:pgMar w:top="1701" w:right="1985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D9ED77" w14:textId="77777777" w:rsidR="00914949" w:rsidRDefault="00914949" w:rsidP="003D0388">
      <w:r>
        <w:separator/>
      </w:r>
    </w:p>
  </w:endnote>
  <w:endnote w:type="continuationSeparator" w:id="0">
    <w:p w14:paraId="2599AAD9" w14:textId="77777777" w:rsidR="00914949" w:rsidRDefault="00914949" w:rsidP="003D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??">
    <w:altName w:val="ＭＳ 明朝"/>
    <w:panose1 w:val="00000000000000000000"/>
    <w:charset w:val="80"/>
    <w:family w:val="roman"/>
    <w:notTrueType/>
    <w:pitch w:val="fixed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B387F" w14:textId="77777777" w:rsidR="00914949" w:rsidRDefault="00914949" w:rsidP="003D0388">
      <w:r>
        <w:separator/>
      </w:r>
    </w:p>
  </w:footnote>
  <w:footnote w:type="continuationSeparator" w:id="0">
    <w:p w14:paraId="1140E7B6" w14:textId="77777777" w:rsidR="00914949" w:rsidRDefault="00914949" w:rsidP="003D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tDC2tLQwNTA2srRU0lEKTi0uzszPAykwrQUAObtSECwAAAA="/>
  </w:docVars>
  <w:rsids>
    <w:rsidRoot w:val="00BD2B63"/>
    <w:rsid w:val="00024608"/>
    <w:rsid w:val="00037DCE"/>
    <w:rsid w:val="00076FDB"/>
    <w:rsid w:val="00090473"/>
    <w:rsid w:val="0009249E"/>
    <w:rsid w:val="00092867"/>
    <w:rsid w:val="000A6ECD"/>
    <w:rsid w:val="000C0A7C"/>
    <w:rsid w:val="000E70F3"/>
    <w:rsid w:val="000E7B37"/>
    <w:rsid w:val="000F423B"/>
    <w:rsid w:val="00102FBC"/>
    <w:rsid w:val="00116464"/>
    <w:rsid w:val="00124127"/>
    <w:rsid w:val="00156464"/>
    <w:rsid w:val="00163BDD"/>
    <w:rsid w:val="00177E20"/>
    <w:rsid w:val="00180A9C"/>
    <w:rsid w:val="001978A8"/>
    <w:rsid w:val="001C77D4"/>
    <w:rsid w:val="001F51D0"/>
    <w:rsid w:val="002034DD"/>
    <w:rsid w:val="00230255"/>
    <w:rsid w:val="002371E7"/>
    <w:rsid w:val="0024766B"/>
    <w:rsid w:val="002477AB"/>
    <w:rsid w:val="00256AB5"/>
    <w:rsid w:val="00267B2C"/>
    <w:rsid w:val="002D22CE"/>
    <w:rsid w:val="002E0066"/>
    <w:rsid w:val="002E5429"/>
    <w:rsid w:val="002F4C43"/>
    <w:rsid w:val="0031082A"/>
    <w:rsid w:val="0032206E"/>
    <w:rsid w:val="00365E62"/>
    <w:rsid w:val="0039243A"/>
    <w:rsid w:val="003B6A36"/>
    <w:rsid w:val="003C2048"/>
    <w:rsid w:val="003C76E6"/>
    <w:rsid w:val="003D0388"/>
    <w:rsid w:val="003D2C04"/>
    <w:rsid w:val="003E6744"/>
    <w:rsid w:val="00437910"/>
    <w:rsid w:val="004403BD"/>
    <w:rsid w:val="00441B5C"/>
    <w:rsid w:val="00466083"/>
    <w:rsid w:val="00485E22"/>
    <w:rsid w:val="00491F5C"/>
    <w:rsid w:val="004D6CE5"/>
    <w:rsid w:val="004E6C68"/>
    <w:rsid w:val="00535736"/>
    <w:rsid w:val="005538A0"/>
    <w:rsid w:val="00553909"/>
    <w:rsid w:val="0056600D"/>
    <w:rsid w:val="005E15CC"/>
    <w:rsid w:val="006144F4"/>
    <w:rsid w:val="006350F8"/>
    <w:rsid w:val="00650238"/>
    <w:rsid w:val="0066693A"/>
    <w:rsid w:val="00687A52"/>
    <w:rsid w:val="006E4658"/>
    <w:rsid w:val="00710E7E"/>
    <w:rsid w:val="007361EA"/>
    <w:rsid w:val="00782BE5"/>
    <w:rsid w:val="007B2443"/>
    <w:rsid w:val="007B3BB3"/>
    <w:rsid w:val="008045AD"/>
    <w:rsid w:val="0081208E"/>
    <w:rsid w:val="00823130"/>
    <w:rsid w:val="00830916"/>
    <w:rsid w:val="008311CF"/>
    <w:rsid w:val="00833FBC"/>
    <w:rsid w:val="00861281"/>
    <w:rsid w:val="0086583B"/>
    <w:rsid w:val="008A69F3"/>
    <w:rsid w:val="008C7BCF"/>
    <w:rsid w:val="008D64A1"/>
    <w:rsid w:val="008F2550"/>
    <w:rsid w:val="0091007D"/>
    <w:rsid w:val="00914949"/>
    <w:rsid w:val="009212F6"/>
    <w:rsid w:val="00931F4B"/>
    <w:rsid w:val="00934E03"/>
    <w:rsid w:val="009541FA"/>
    <w:rsid w:val="00955D16"/>
    <w:rsid w:val="00974348"/>
    <w:rsid w:val="009911B1"/>
    <w:rsid w:val="00995394"/>
    <w:rsid w:val="009A4701"/>
    <w:rsid w:val="009C42F6"/>
    <w:rsid w:val="009D3D91"/>
    <w:rsid w:val="009D5998"/>
    <w:rsid w:val="009E6E36"/>
    <w:rsid w:val="009E777C"/>
    <w:rsid w:val="00A1274B"/>
    <w:rsid w:val="00A1394F"/>
    <w:rsid w:val="00A13CB1"/>
    <w:rsid w:val="00A73466"/>
    <w:rsid w:val="00A9114C"/>
    <w:rsid w:val="00AB34E4"/>
    <w:rsid w:val="00B066F5"/>
    <w:rsid w:val="00B3645E"/>
    <w:rsid w:val="00B50B93"/>
    <w:rsid w:val="00B54649"/>
    <w:rsid w:val="00B62F21"/>
    <w:rsid w:val="00B71756"/>
    <w:rsid w:val="00B73F08"/>
    <w:rsid w:val="00BC00F6"/>
    <w:rsid w:val="00BD2B63"/>
    <w:rsid w:val="00BE38D8"/>
    <w:rsid w:val="00BF4FD4"/>
    <w:rsid w:val="00C911A5"/>
    <w:rsid w:val="00CB377E"/>
    <w:rsid w:val="00CC1B53"/>
    <w:rsid w:val="00CC50D6"/>
    <w:rsid w:val="00CD6707"/>
    <w:rsid w:val="00D1730F"/>
    <w:rsid w:val="00D356E9"/>
    <w:rsid w:val="00D45271"/>
    <w:rsid w:val="00D504E3"/>
    <w:rsid w:val="00D53A80"/>
    <w:rsid w:val="00D75C08"/>
    <w:rsid w:val="00D902AB"/>
    <w:rsid w:val="00DA0457"/>
    <w:rsid w:val="00DA1C8F"/>
    <w:rsid w:val="00DA43FB"/>
    <w:rsid w:val="00DB2CBB"/>
    <w:rsid w:val="00DB30B1"/>
    <w:rsid w:val="00DB453A"/>
    <w:rsid w:val="00DB7B71"/>
    <w:rsid w:val="00DC1680"/>
    <w:rsid w:val="00DD3039"/>
    <w:rsid w:val="00DF2AAB"/>
    <w:rsid w:val="00E00C7C"/>
    <w:rsid w:val="00E0568F"/>
    <w:rsid w:val="00E07D02"/>
    <w:rsid w:val="00E21468"/>
    <w:rsid w:val="00E327F4"/>
    <w:rsid w:val="00E447CF"/>
    <w:rsid w:val="00E4596D"/>
    <w:rsid w:val="00E508A4"/>
    <w:rsid w:val="00E810CE"/>
    <w:rsid w:val="00E907FD"/>
    <w:rsid w:val="00EC2209"/>
    <w:rsid w:val="00EC577F"/>
    <w:rsid w:val="00ED3712"/>
    <w:rsid w:val="00EE6ADE"/>
    <w:rsid w:val="00F0266B"/>
    <w:rsid w:val="00F06976"/>
    <w:rsid w:val="00F3193F"/>
    <w:rsid w:val="00F428E1"/>
    <w:rsid w:val="00F631C6"/>
    <w:rsid w:val="00FA219F"/>
    <w:rsid w:val="00FB0373"/>
    <w:rsid w:val="00FC6708"/>
    <w:rsid w:val="00FD0162"/>
    <w:rsid w:val="00F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7853A4"/>
  <w15:docId w15:val="{EBC4B119-90A4-4391-8CB5-62D597DD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B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2B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2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2B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2B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2B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2B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2B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2B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2B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2B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2B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2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2B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2B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2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2B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2B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2B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2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2B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2B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D2B6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D0388"/>
  </w:style>
  <w:style w:type="paragraph" w:styleId="ad">
    <w:name w:val="footer"/>
    <w:basedOn w:val="a"/>
    <w:link w:val="ae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D0388"/>
  </w:style>
  <w:style w:type="character" w:styleId="af">
    <w:name w:val="annotation reference"/>
    <w:basedOn w:val="a0"/>
    <w:uiPriority w:val="99"/>
    <w:semiHidden/>
    <w:unhideWhenUsed/>
    <w:rsid w:val="00E00C7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00C7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E00C7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00C7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00C7C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E00C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00C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能勢</dc:creator>
  <cp:keywords/>
  <dc:description/>
  <cp:lastModifiedBy>増木　静江</cp:lastModifiedBy>
  <cp:revision>3</cp:revision>
  <dcterms:created xsi:type="dcterms:W3CDTF">2024-08-24T03:04:00Z</dcterms:created>
  <dcterms:modified xsi:type="dcterms:W3CDTF">2024-08-24T03:06:00Z</dcterms:modified>
</cp:coreProperties>
</file>